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E2CD9" w14:textId="2EBCAE0B" w:rsidR="00230935" w:rsidRDefault="00991FCF" w:rsidP="00444203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2: </w:t>
      </w:r>
      <w:r w:rsidR="0023093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4420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932FF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6AAB684E" w14:textId="77777777" w:rsidR="00230935" w:rsidRPr="00230935" w:rsidRDefault="00230935" w:rsidP="00230935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  <w:r w:rsidRPr="00230935">
        <w:rPr>
          <w:rFonts w:asciiTheme="majorBidi" w:hAnsiTheme="majorBidi" w:cstheme="majorBidi"/>
          <w:sz w:val="24"/>
          <w:szCs w:val="24"/>
        </w:rPr>
        <w:t>The PCR primers and probes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1"/>
        <w:gridCol w:w="4015"/>
        <w:gridCol w:w="1106"/>
        <w:gridCol w:w="1102"/>
        <w:gridCol w:w="1066"/>
      </w:tblGrid>
      <w:tr w:rsidR="00230935" w:rsidRPr="00CA46CE" w14:paraId="7E14CB1B" w14:textId="77777777" w:rsidTr="00C20768">
        <w:trPr>
          <w:trHeight w:val="645"/>
        </w:trPr>
        <w:tc>
          <w:tcPr>
            <w:tcW w:w="78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D729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32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30207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165D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DA64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0D2D3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230935" w:rsidRPr="00CA46CE" w14:paraId="2195DFE3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BE9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ec-UF2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D94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GAAGACGATCAGATACCGTCG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C5F53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/ B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ball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S rRNA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1D2C3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8F53FC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230935" w:rsidRPr="00CA46CE" w14:paraId="11FEA46A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CC54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D633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CTTAAACTTCCTTGCGAT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437B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AD95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1120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56065CCA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3D9D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9_RAP2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985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AGCGACCCCAACGCTACTGAC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EEF1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ball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Rap-1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9702A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D641D" w14:textId="77777777" w:rsidR="00230935" w:rsidRPr="00CA46CE" w:rsidRDefault="00230935" w:rsidP="004E35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="004E35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30935" w:rsidRPr="00CA46CE" w14:paraId="598791E5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28A5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9_RAP2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15CE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GGAGCATGAAGTCCTTCAGC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6FAF1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5B94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1CEC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3659CDC8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EEF5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T_EMA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150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GGCAAGAAGCACAYCTT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B2A5B3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ma-1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8B91C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55424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="00230935"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30935" w:rsidRPr="00CA46CE" w14:paraId="27CDD798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504B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T_EMAR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108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CATCGACGAYCTTGAG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00F9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2FA0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FE1F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26328E03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4A18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T_EM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5CAE7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-FAM-TCCAGGCAAGCGC-MGB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5DA5B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6B81D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20F5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4B11DCB0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DF07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_18SF402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1CD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TAATTGGAATGATGGCGACTTAA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42ED93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ball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S rRNA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A10F7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A6998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  <w:r w:rsidR="00230935"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30935" w:rsidRPr="00CA46CE" w14:paraId="462D4101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1825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_18SR496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EC81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CGCTATTGGAGCTGGAATTACC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BD904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16B9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91A2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10E5A838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3A05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_18SP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B6021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6-FAM-CCTCGCCAGAGTAA-MGB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3BE1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1162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AE7A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66F9FF31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28C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Babesia1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7D71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GCCATGCATGTCTAAGTATAAGCTTTT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635A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S rRNA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4830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BB6C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230935" w:rsidRPr="00CA46CE" w14:paraId="065E00C7" w14:textId="77777777" w:rsidTr="00C20768">
        <w:trPr>
          <w:trHeight w:val="33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FD64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SRev-TB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CA66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ATAATTCACCGGATCACTCG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8AF3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76744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166B6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230935" w:rsidRPr="00CA46CE" w14:paraId="02C4F80A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8FA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T18S2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172B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GTTCGATTCCGGAGAGGG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99F1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S rRNA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FA1B3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D43C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230935" w:rsidRPr="00CA46CE" w14:paraId="0F6C93F5" w14:textId="77777777" w:rsidTr="00C20768">
        <w:trPr>
          <w:trHeight w:val="33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C3CD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T18S2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81B6B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CGTGTTGAGTCAAATTAAGCCG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0B1A3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B84E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708E2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230935" w:rsidRPr="00CA46CE" w14:paraId="269F5E12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C6E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T18S3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DF97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GCATTCGTATTTAACTGTCAGAGG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3182D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8S rRNA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763E6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3217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</w:tr>
      <w:tr w:rsidR="00230935" w:rsidRPr="00CA46CE" w14:paraId="714E8164" w14:textId="77777777" w:rsidTr="00C20768">
        <w:trPr>
          <w:trHeight w:val="33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8977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T18S3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8135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TCTGACAGTTAAATACGAATGCCC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AB94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306B5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4F16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230935" w:rsidRPr="00CA46CE" w14:paraId="1082B428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CC44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A-1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3F1E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TCCATTGCCATTTCGAG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5D49D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ma-1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5FB0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DBC0DD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</w:tr>
      <w:tr w:rsidR="00230935" w:rsidRPr="00CA46CE" w14:paraId="7027583C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61C2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A-1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2D1C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GCCATAGACGGAGAAGC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7397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4F5E1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99C8A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450DA460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EA9D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A-2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4367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TGTTGAGCAAGTCCTTCG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7B35D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qu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ma-2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88D4D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9548D" w14:textId="6D3FEA92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mar et al., 2018</w:t>
            </w:r>
            <w:r w:rsidR="000312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230935" w:rsidRPr="00CA46CE" w14:paraId="5B7580A2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7DA2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A-2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FDDC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AGTAGAACAAAGCAACGGC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FA5C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7C0B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95597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30935" w:rsidRPr="00CA46CE" w14:paraId="7739A8C6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AD94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9_RAPF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E1BB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CAGTGCTGTATATGTCTGTGTC</w:t>
            </w: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78A0B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balli</w:t>
            </w:r>
            <w:proofErr w:type="spellEnd"/>
            <w:r w:rsidRPr="00CA46C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rap-1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0789EF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369AC" w14:textId="77777777" w:rsidR="00230935" w:rsidRPr="00CA46CE" w:rsidRDefault="004E35C9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230935" w:rsidRPr="00CA46CE" w14:paraId="44F4EA13" w14:textId="77777777" w:rsidTr="00C20768">
        <w:trPr>
          <w:trHeight w:val="315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CA418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c9_RAPR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29C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TGATGCGATGTGTGTCGTAGG</w:t>
            </w: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F70E9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B8EA2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BBD96" w14:textId="77777777"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02C4B8CB" w14:textId="0FF6E31D" w:rsidR="00230935" w:rsidRPr="00102A70" w:rsidRDefault="00031277" w:rsidP="00102A70">
      <w:pPr>
        <w:pStyle w:val="HTMLPreformatted"/>
        <w:shd w:val="clear" w:color="auto" w:fill="FFFFFF"/>
        <w:rPr>
          <w:rFonts w:asciiTheme="majorBidi" w:hAnsiTheme="majorBidi" w:cstheme="majorBidi"/>
          <w:color w:val="000000"/>
        </w:rPr>
      </w:pPr>
      <w:r w:rsidRPr="00102A70">
        <w:rPr>
          <w:rFonts w:asciiTheme="majorBidi" w:hAnsiTheme="majorBidi" w:cstheme="majorBidi"/>
          <w:sz w:val="24"/>
          <w:szCs w:val="24"/>
        </w:rPr>
        <w:t>* according to GenBank submission</w:t>
      </w:r>
      <w:r w:rsidR="00102A70">
        <w:rPr>
          <w:rFonts w:asciiTheme="majorBidi" w:hAnsiTheme="majorBidi" w:cstheme="majorBidi"/>
          <w:sz w:val="24"/>
          <w:szCs w:val="24"/>
        </w:rPr>
        <w:t>s</w:t>
      </w:r>
      <w:r w:rsidRPr="00102A70">
        <w:rPr>
          <w:rFonts w:asciiTheme="majorBidi" w:hAnsiTheme="majorBidi" w:cstheme="majorBidi"/>
          <w:sz w:val="24"/>
          <w:szCs w:val="24"/>
        </w:rPr>
        <w:t xml:space="preserve"> (</w:t>
      </w:r>
      <w:bookmarkStart w:id="0" w:name="_GoBack"/>
      <w:bookmarkEnd w:id="0"/>
      <w:r w:rsidR="00102A70" w:rsidRPr="00102A70">
        <w:rPr>
          <w:rFonts w:asciiTheme="majorBidi" w:hAnsiTheme="majorBidi" w:cstheme="majorBidi"/>
          <w:color w:val="000000"/>
        </w:rPr>
        <w:t>KC347578)</w:t>
      </w:r>
    </w:p>
    <w:p w14:paraId="4FF1E7B6" w14:textId="77777777" w:rsidR="00230935" w:rsidRDefault="0023093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2309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935"/>
    <w:rsid w:val="00031277"/>
    <w:rsid w:val="00102A70"/>
    <w:rsid w:val="00230935"/>
    <w:rsid w:val="00381841"/>
    <w:rsid w:val="003B5810"/>
    <w:rsid w:val="00444203"/>
    <w:rsid w:val="004E35C9"/>
    <w:rsid w:val="00732980"/>
    <w:rsid w:val="007932FF"/>
    <w:rsid w:val="00991FCF"/>
    <w:rsid w:val="00AC4E6D"/>
    <w:rsid w:val="00BE6CFE"/>
    <w:rsid w:val="00F1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C3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0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2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1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7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2A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2A7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6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30T06:25:00Z</dcterms:created>
  <dcterms:modified xsi:type="dcterms:W3CDTF">2020-05-05T07:18:00Z</dcterms:modified>
</cp:coreProperties>
</file>